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3EB" w:rsidRPr="00B5668A" w:rsidRDefault="002C13EB" w:rsidP="002C13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668A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2C13EB" w:rsidRDefault="002C13EB" w:rsidP="002C13E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5668A">
        <w:rPr>
          <w:rFonts w:ascii="Times New Roman" w:hAnsi="Times New Roman" w:cs="Times New Roman"/>
          <w:sz w:val="24"/>
          <w:szCs w:val="24"/>
        </w:rPr>
        <w:t xml:space="preserve">All materials, data, analysis code, and output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B5668A">
        <w:rPr>
          <w:rFonts w:ascii="Times New Roman" w:hAnsi="Times New Roman" w:cs="Times New Roman"/>
          <w:sz w:val="24"/>
          <w:szCs w:val="24"/>
        </w:rPr>
        <w:t xml:space="preserve"> openly available on the Open Science Framework</w:t>
      </w:r>
      <w:r>
        <w:rPr>
          <w:rFonts w:ascii="Times New Roman" w:hAnsi="Times New Roman" w:cs="Times New Roman"/>
          <w:sz w:val="24"/>
          <w:szCs w:val="24"/>
        </w:rPr>
        <w:t>: osf.io/</w:t>
      </w:r>
      <w:proofErr w:type="spellStart"/>
      <w:r>
        <w:rPr>
          <w:rFonts w:ascii="Times New Roman" w:hAnsi="Times New Roman" w:cs="Times New Roman"/>
          <w:sz w:val="24"/>
          <w:szCs w:val="24"/>
        </w:rPr>
        <w:t>krs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60286" w:rsidRDefault="00F60286">
      <w:bookmarkStart w:id="0" w:name="_GoBack"/>
      <w:bookmarkEnd w:id="0"/>
    </w:p>
    <w:sectPr w:rsidR="00F60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EB"/>
    <w:rsid w:val="0000026E"/>
    <w:rsid w:val="0001226D"/>
    <w:rsid w:val="00014F72"/>
    <w:rsid w:val="000167F7"/>
    <w:rsid w:val="0002251B"/>
    <w:rsid w:val="00023666"/>
    <w:rsid w:val="000312AF"/>
    <w:rsid w:val="00035860"/>
    <w:rsid w:val="000371EF"/>
    <w:rsid w:val="000416E8"/>
    <w:rsid w:val="00043B41"/>
    <w:rsid w:val="00045095"/>
    <w:rsid w:val="00046BAC"/>
    <w:rsid w:val="0004753D"/>
    <w:rsid w:val="000731CF"/>
    <w:rsid w:val="00086589"/>
    <w:rsid w:val="0009142E"/>
    <w:rsid w:val="000959CA"/>
    <w:rsid w:val="000A7225"/>
    <w:rsid w:val="000B2165"/>
    <w:rsid w:val="000B4054"/>
    <w:rsid w:val="000D3F69"/>
    <w:rsid w:val="000D41BD"/>
    <w:rsid w:val="000E17EF"/>
    <w:rsid w:val="001014FA"/>
    <w:rsid w:val="00107E96"/>
    <w:rsid w:val="00110217"/>
    <w:rsid w:val="00117F17"/>
    <w:rsid w:val="00124429"/>
    <w:rsid w:val="0014324C"/>
    <w:rsid w:val="00145F79"/>
    <w:rsid w:val="00146060"/>
    <w:rsid w:val="00160446"/>
    <w:rsid w:val="001705FC"/>
    <w:rsid w:val="0017606B"/>
    <w:rsid w:val="001767E2"/>
    <w:rsid w:val="0017691D"/>
    <w:rsid w:val="00177C10"/>
    <w:rsid w:val="0018029C"/>
    <w:rsid w:val="0018561E"/>
    <w:rsid w:val="00185CF7"/>
    <w:rsid w:val="00190B74"/>
    <w:rsid w:val="00190B9D"/>
    <w:rsid w:val="001929B5"/>
    <w:rsid w:val="00195018"/>
    <w:rsid w:val="001A5020"/>
    <w:rsid w:val="001A50AF"/>
    <w:rsid w:val="001A6EA2"/>
    <w:rsid w:val="001B4F55"/>
    <w:rsid w:val="001B5340"/>
    <w:rsid w:val="001B7FC5"/>
    <w:rsid w:val="001C0891"/>
    <w:rsid w:val="001C7EFB"/>
    <w:rsid w:val="001D01BB"/>
    <w:rsid w:val="001F37E1"/>
    <w:rsid w:val="001F4595"/>
    <w:rsid w:val="00202227"/>
    <w:rsid w:val="00202F22"/>
    <w:rsid w:val="00222742"/>
    <w:rsid w:val="00225EAB"/>
    <w:rsid w:val="002360D2"/>
    <w:rsid w:val="00236469"/>
    <w:rsid w:val="0024214D"/>
    <w:rsid w:val="0024775B"/>
    <w:rsid w:val="00250A97"/>
    <w:rsid w:val="002514AD"/>
    <w:rsid w:val="0025358C"/>
    <w:rsid w:val="002536BD"/>
    <w:rsid w:val="00255911"/>
    <w:rsid w:val="00264F82"/>
    <w:rsid w:val="00267979"/>
    <w:rsid w:val="00270AB3"/>
    <w:rsid w:val="00282B45"/>
    <w:rsid w:val="002830ED"/>
    <w:rsid w:val="002940D0"/>
    <w:rsid w:val="002B01FA"/>
    <w:rsid w:val="002B305C"/>
    <w:rsid w:val="002C13EB"/>
    <w:rsid w:val="002C6818"/>
    <w:rsid w:val="002D0FF4"/>
    <w:rsid w:val="002D27DB"/>
    <w:rsid w:val="002E1008"/>
    <w:rsid w:val="002E537B"/>
    <w:rsid w:val="002F31DD"/>
    <w:rsid w:val="002F3D16"/>
    <w:rsid w:val="00303607"/>
    <w:rsid w:val="00315DD8"/>
    <w:rsid w:val="00316884"/>
    <w:rsid w:val="0032475E"/>
    <w:rsid w:val="00324EEB"/>
    <w:rsid w:val="0033279A"/>
    <w:rsid w:val="003339E7"/>
    <w:rsid w:val="003347F0"/>
    <w:rsid w:val="00336C79"/>
    <w:rsid w:val="00346F0A"/>
    <w:rsid w:val="00350AA1"/>
    <w:rsid w:val="00350E4E"/>
    <w:rsid w:val="003602D9"/>
    <w:rsid w:val="003628A1"/>
    <w:rsid w:val="003714B1"/>
    <w:rsid w:val="00374580"/>
    <w:rsid w:val="00377DEF"/>
    <w:rsid w:val="00383784"/>
    <w:rsid w:val="00393D0F"/>
    <w:rsid w:val="00395BB9"/>
    <w:rsid w:val="003979C0"/>
    <w:rsid w:val="003A08BB"/>
    <w:rsid w:val="003A47A4"/>
    <w:rsid w:val="003B0479"/>
    <w:rsid w:val="003B3019"/>
    <w:rsid w:val="003D0506"/>
    <w:rsid w:val="003D31B4"/>
    <w:rsid w:val="003E508A"/>
    <w:rsid w:val="003F3016"/>
    <w:rsid w:val="004152E2"/>
    <w:rsid w:val="004215DA"/>
    <w:rsid w:val="00424832"/>
    <w:rsid w:val="00427F90"/>
    <w:rsid w:val="00430809"/>
    <w:rsid w:val="00433696"/>
    <w:rsid w:val="00433F25"/>
    <w:rsid w:val="004342EE"/>
    <w:rsid w:val="00434948"/>
    <w:rsid w:val="004356CF"/>
    <w:rsid w:val="00446281"/>
    <w:rsid w:val="004707DB"/>
    <w:rsid w:val="00481134"/>
    <w:rsid w:val="0048229B"/>
    <w:rsid w:val="004953FB"/>
    <w:rsid w:val="004C0FF7"/>
    <w:rsid w:val="004C1C5E"/>
    <w:rsid w:val="004C4979"/>
    <w:rsid w:val="004D1FE6"/>
    <w:rsid w:val="004D4725"/>
    <w:rsid w:val="004D6355"/>
    <w:rsid w:val="004E325C"/>
    <w:rsid w:val="004E4BC3"/>
    <w:rsid w:val="004E4C4B"/>
    <w:rsid w:val="004F1E48"/>
    <w:rsid w:val="004F67E5"/>
    <w:rsid w:val="005028FD"/>
    <w:rsid w:val="00504E49"/>
    <w:rsid w:val="0050607E"/>
    <w:rsid w:val="00507462"/>
    <w:rsid w:val="00514DB4"/>
    <w:rsid w:val="005176D3"/>
    <w:rsid w:val="005177C5"/>
    <w:rsid w:val="0052104D"/>
    <w:rsid w:val="005451D0"/>
    <w:rsid w:val="0054774D"/>
    <w:rsid w:val="0055539D"/>
    <w:rsid w:val="0056185C"/>
    <w:rsid w:val="00580B87"/>
    <w:rsid w:val="00582B6E"/>
    <w:rsid w:val="00583013"/>
    <w:rsid w:val="00587560"/>
    <w:rsid w:val="005A0B4B"/>
    <w:rsid w:val="005A24BF"/>
    <w:rsid w:val="005A4876"/>
    <w:rsid w:val="005A645E"/>
    <w:rsid w:val="005B06B4"/>
    <w:rsid w:val="005B15C1"/>
    <w:rsid w:val="005C0A79"/>
    <w:rsid w:val="005D5125"/>
    <w:rsid w:val="005E2B42"/>
    <w:rsid w:val="005E707D"/>
    <w:rsid w:val="005F59CC"/>
    <w:rsid w:val="005F6CD6"/>
    <w:rsid w:val="00601ECA"/>
    <w:rsid w:val="006208F5"/>
    <w:rsid w:val="00620AAD"/>
    <w:rsid w:val="00620AE6"/>
    <w:rsid w:val="00632D89"/>
    <w:rsid w:val="00642AB7"/>
    <w:rsid w:val="00662DFF"/>
    <w:rsid w:val="0066341D"/>
    <w:rsid w:val="0066388C"/>
    <w:rsid w:val="00672FEB"/>
    <w:rsid w:val="00676F74"/>
    <w:rsid w:val="00677BA5"/>
    <w:rsid w:val="00683703"/>
    <w:rsid w:val="00683BB7"/>
    <w:rsid w:val="006862DE"/>
    <w:rsid w:val="00693F36"/>
    <w:rsid w:val="006968A7"/>
    <w:rsid w:val="006A02D6"/>
    <w:rsid w:val="006A2FEC"/>
    <w:rsid w:val="006A357A"/>
    <w:rsid w:val="006A3DA2"/>
    <w:rsid w:val="006A40BB"/>
    <w:rsid w:val="006B0296"/>
    <w:rsid w:val="006B32F2"/>
    <w:rsid w:val="006B7B64"/>
    <w:rsid w:val="006C3FDE"/>
    <w:rsid w:val="006D368F"/>
    <w:rsid w:val="006D71F1"/>
    <w:rsid w:val="006E2409"/>
    <w:rsid w:val="006E7C2C"/>
    <w:rsid w:val="006F2A8A"/>
    <w:rsid w:val="0070465F"/>
    <w:rsid w:val="007078C7"/>
    <w:rsid w:val="00720105"/>
    <w:rsid w:val="00725D0D"/>
    <w:rsid w:val="00736689"/>
    <w:rsid w:val="0074610B"/>
    <w:rsid w:val="00747C59"/>
    <w:rsid w:val="00750FAF"/>
    <w:rsid w:val="00752783"/>
    <w:rsid w:val="00753A7C"/>
    <w:rsid w:val="00776CE8"/>
    <w:rsid w:val="0078588E"/>
    <w:rsid w:val="00795175"/>
    <w:rsid w:val="00796405"/>
    <w:rsid w:val="00796671"/>
    <w:rsid w:val="007A28D7"/>
    <w:rsid w:val="007B50EC"/>
    <w:rsid w:val="007B7F7C"/>
    <w:rsid w:val="007C05EE"/>
    <w:rsid w:val="007D2C6D"/>
    <w:rsid w:val="007D5B05"/>
    <w:rsid w:val="007D6582"/>
    <w:rsid w:val="007E0B52"/>
    <w:rsid w:val="007F35BD"/>
    <w:rsid w:val="00800A61"/>
    <w:rsid w:val="0080211D"/>
    <w:rsid w:val="00802878"/>
    <w:rsid w:val="0080381A"/>
    <w:rsid w:val="008143C1"/>
    <w:rsid w:val="00816A7F"/>
    <w:rsid w:val="00827291"/>
    <w:rsid w:val="008304F3"/>
    <w:rsid w:val="00830808"/>
    <w:rsid w:val="00832A6A"/>
    <w:rsid w:val="008606C8"/>
    <w:rsid w:val="008625E6"/>
    <w:rsid w:val="00870EB1"/>
    <w:rsid w:val="00885FA4"/>
    <w:rsid w:val="00891086"/>
    <w:rsid w:val="0089465A"/>
    <w:rsid w:val="00897B71"/>
    <w:rsid w:val="008A0F82"/>
    <w:rsid w:val="008A28B1"/>
    <w:rsid w:val="008A2D88"/>
    <w:rsid w:val="008A4592"/>
    <w:rsid w:val="008B4707"/>
    <w:rsid w:val="008B4C60"/>
    <w:rsid w:val="008B5F85"/>
    <w:rsid w:val="008B76BA"/>
    <w:rsid w:val="008C6587"/>
    <w:rsid w:val="008C6883"/>
    <w:rsid w:val="008C6DED"/>
    <w:rsid w:val="008D4E8E"/>
    <w:rsid w:val="008E307E"/>
    <w:rsid w:val="008F441A"/>
    <w:rsid w:val="008F74AB"/>
    <w:rsid w:val="008F754B"/>
    <w:rsid w:val="009005F8"/>
    <w:rsid w:val="00901FC7"/>
    <w:rsid w:val="009055CF"/>
    <w:rsid w:val="00905D63"/>
    <w:rsid w:val="009079EB"/>
    <w:rsid w:val="00913062"/>
    <w:rsid w:val="00913DD6"/>
    <w:rsid w:val="009162C0"/>
    <w:rsid w:val="00921625"/>
    <w:rsid w:val="00924FC3"/>
    <w:rsid w:val="00925440"/>
    <w:rsid w:val="00937E7C"/>
    <w:rsid w:val="00945827"/>
    <w:rsid w:val="009514AC"/>
    <w:rsid w:val="00956C1A"/>
    <w:rsid w:val="00960D97"/>
    <w:rsid w:val="009647DE"/>
    <w:rsid w:val="00971042"/>
    <w:rsid w:val="00976331"/>
    <w:rsid w:val="00977D50"/>
    <w:rsid w:val="0098076B"/>
    <w:rsid w:val="009819A2"/>
    <w:rsid w:val="009829E2"/>
    <w:rsid w:val="0098458A"/>
    <w:rsid w:val="00987318"/>
    <w:rsid w:val="00987A07"/>
    <w:rsid w:val="00992824"/>
    <w:rsid w:val="00993829"/>
    <w:rsid w:val="00996838"/>
    <w:rsid w:val="00997BB0"/>
    <w:rsid w:val="009A3A4E"/>
    <w:rsid w:val="009A4C80"/>
    <w:rsid w:val="009A7E7D"/>
    <w:rsid w:val="009D1204"/>
    <w:rsid w:val="009D696A"/>
    <w:rsid w:val="009D6BC7"/>
    <w:rsid w:val="009E5EC2"/>
    <w:rsid w:val="009F35EC"/>
    <w:rsid w:val="009F393D"/>
    <w:rsid w:val="00A01A36"/>
    <w:rsid w:val="00A04662"/>
    <w:rsid w:val="00A100A9"/>
    <w:rsid w:val="00A10615"/>
    <w:rsid w:val="00A12A84"/>
    <w:rsid w:val="00A134DB"/>
    <w:rsid w:val="00A141AB"/>
    <w:rsid w:val="00A146AA"/>
    <w:rsid w:val="00A23A6B"/>
    <w:rsid w:val="00A318DE"/>
    <w:rsid w:val="00A3191F"/>
    <w:rsid w:val="00A35FDC"/>
    <w:rsid w:val="00A3682D"/>
    <w:rsid w:val="00A60653"/>
    <w:rsid w:val="00A761A4"/>
    <w:rsid w:val="00A92512"/>
    <w:rsid w:val="00A93276"/>
    <w:rsid w:val="00A979F5"/>
    <w:rsid w:val="00AA14D3"/>
    <w:rsid w:val="00AA37EA"/>
    <w:rsid w:val="00AA48B4"/>
    <w:rsid w:val="00AC7AB7"/>
    <w:rsid w:val="00AD0CC9"/>
    <w:rsid w:val="00AD0EAB"/>
    <w:rsid w:val="00AE0F6C"/>
    <w:rsid w:val="00AE26FB"/>
    <w:rsid w:val="00AE3116"/>
    <w:rsid w:val="00AE76FC"/>
    <w:rsid w:val="00AE7C29"/>
    <w:rsid w:val="00AF000B"/>
    <w:rsid w:val="00AF2597"/>
    <w:rsid w:val="00AF419F"/>
    <w:rsid w:val="00B15112"/>
    <w:rsid w:val="00B25FEA"/>
    <w:rsid w:val="00B357E1"/>
    <w:rsid w:val="00B42259"/>
    <w:rsid w:val="00B42EDB"/>
    <w:rsid w:val="00B4598A"/>
    <w:rsid w:val="00B463AA"/>
    <w:rsid w:val="00B47A95"/>
    <w:rsid w:val="00B535E1"/>
    <w:rsid w:val="00B559C2"/>
    <w:rsid w:val="00B57E83"/>
    <w:rsid w:val="00B7014A"/>
    <w:rsid w:val="00B72C42"/>
    <w:rsid w:val="00B74E9D"/>
    <w:rsid w:val="00B77954"/>
    <w:rsid w:val="00B87303"/>
    <w:rsid w:val="00B9232F"/>
    <w:rsid w:val="00BA0681"/>
    <w:rsid w:val="00BA60CF"/>
    <w:rsid w:val="00BA6AA7"/>
    <w:rsid w:val="00BC6AC0"/>
    <w:rsid w:val="00BD105B"/>
    <w:rsid w:val="00BE5927"/>
    <w:rsid w:val="00BF09E9"/>
    <w:rsid w:val="00BF465B"/>
    <w:rsid w:val="00BF6594"/>
    <w:rsid w:val="00BF6B86"/>
    <w:rsid w:val="00C214E8"/>
    <w:rsid w:val="00C3619F"/>
    <w:rsid w:val="00C3712C"/>
    <w:rsid w:val="00C375FA"/>
    <w:rsid w:val="00C3774E"/>
    <w:rsid w:val="00C52A53"/>
    <w:rsid w:val="00C54911"/>
    <w:rsid w:val="00C54F2C"/>
    <w:rsid w:val="00C56EF2"/>
    <w:rsid w:val="00C6323B"/>
    <w:rsid w:val="00C646C1"/>
    <w:rsid w:val="00C6540D"/>
    <w:rsid w:val="00C66ADA"/>
    <w:rsid w:val="00C76425"/>
    <w:rsid w:val="00C77618"/>
    <w:rsid w:val="00C82242"/>
    <w:rsid w:val="00C8760F"/>
    <w:rsid w:val="00C92FA9"/>
    <w:rsid w:val="00C95B6A"/>
    <w:rsid w:val="00CB39EC"/>
    <w:rsid w:val="00CB4700"/>
    <w:rsid w:val="00CB6E38"/>
    <w:rsid w:val="00CC1EE5"/>
    <w:rsid w:val="00CD4648"/>
    <w:rsid w:val="00CE1F6D"/>
    <w:rsid w:val="00CE4005"/>
    <w:rsid w:val="00CE5EE4"/>
    <w:rsid w:val="00CF6A6D"/>
    <w:rsid w:val="00D05DA6"/>
    <w:rsid w:val="00D1018E"/>
    <w:rsid w:val="00D2533F"/>
    <w:rsid w:val="00D350FC"/>
    <w:rsid w:val="00D3540C"/>
    <w:rsid w:val="00D3562F"/>
    <w:rsid w:val="00D35B2F"/>
    <w:rsid w:val="00D42737"/>
    <w:rsid w:val="00D4598C"/>
    <w:rsid w:val="00D479E2"/>
    <w:rsid w:val="00D57CD0"/>
    <w:rsid w:val="00D61D3D"/>
    <w:rsid w:val="00D70534"/>
    <w:rsid w:val="00D75EC2"/>
    <w:rsid w:val="00D800B5"/>
    <w:rsid w:val="00D85DC0"/>
    <w:rsid w:val="00D86992"/>
    <w:rsid w:val="00D879F0"/>
    <w:rsid w:val="00D94069"/>
    <w:rsid w:val="00DA5331"/>
    <w:rsid w:val="00DA72CA"/>
    <w:rsid w:val="00DB5ED8"/>
    <w:rsid w:val="00DC73B2"/>
    <w:rsid w:val="00DC746F"/>
    <w:rsid w:val="00DE156F"/>
    <w:rsid w:val="00DF1996"/>
    <w:rsid w:val="00DF2059"/>
    <w:rsid w:val="00DF3DB1"/>
    <w:rsid w:val="00DF4D1C"/>
    <w:rsid w:val="00E02EA5"/>
    <w:rsid w:val="00E07015"/>
    <w:rsid w:val="00E147D6"/>
    <w:rsid w:val="00E15505"/>
    <w:rsid w:val="00E16895"/>
    <w:rsid w:val="00E174C4"/>
    <w:rsid w:val="00E20689"/>
    <w:rsid w:val="00E26291"/>
    <w:rsid w:val="00E2768A"/>
    <w:rsid w:val="00E346C8"/>
    <w:rsid w:val="00E43536"/>
    <w:rsid w:val="00E46B2C"/>
    <w:rsid w:val="00E475B8"/>
    <w:rsid w:val="00E54071"/>
    <w:rsid w:val="00E56534"/>
    <w:rsid w:val="00E56852"/>
    <w:rsid w:val="00E57FD2"/>
    <w:rsid w:val="00E65D70"/>
    <w:rsid w:val="00E818C9"/>
    <w:rsid w:val="00E84D7F"/>
    <w:rsid w:val="00E91864"/>
    <w:rsid w:val="00E93548"/>
    <w:rsid w:val="00EA2631"/>
    <w:rsid w:val="00EA2D74"/>
    <w:rsid w:val="00EA56FA"/>
    <w:rsid w:val="00EB1625"/>
    <w:rsid w:val="00EE1A8C"/>
    <w:rsid w:val="00EF16D2"/>
    <w:rsid w:val="00EF4B12"/>
    <w:rsid w:val="00EF7AD6"/>
    <w:rsid w:val="00F101E9"/>
    <w:rsid w:val="00F1350A"/>
    <w:rsid w:val="00F209A8"/>
    <w:rsid w:val="00F27534"/>
    <w:rsid w:val="00F31718"/>
    <w:rsid w:val="00F33BAD"/>
    <w:rsid w:val="00F370A4"/>
    <w:rsid w:val="00F402CC"/>
    <w:rsid w:val="00F45A79"/>
    <w:rsid w:val="00F469B6"/>
    <w:rsid w:val="00F521C7"/>
    <w:rsid w:val="00F53F7C"/>
    <w:rsid w:val="00F55688"/>
    <w:rsid w:val="00F56885"/>
    <w:rsid w:val="00F60286"/>
    <w:rsid w:val="00F66424"/>
    <w:rsid w:val="00F7262C"/>
    <w:rsid w:val="00F7701F"/>
    <w:rsid w:val="00F83B6F"/>
    <w:rsid w:val="00F84D65"/>
    <w:rsid w:val="00FA7A94"/>
    <w:rsid w:val="00FB0004"/>
    <w:rsid w:val="00FB3955"/>
    <w:rsid w:val="00FC3E02"/>
    <w:rsid w:val="00FC548D"/>
    <w:rsid w:val="00FC6A0B"/>
    <w:rsid w:val="00FC78EA"/>
    <w:rsid w:val="00FE6352"/>
    <w:rsid w:val="00FF6867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AYETANO</dc:creator>
  <cp:lastModifiedBy>NCAYETANO</cp:lastModifiedBy>
  <cp:revision>1</cp:revision>
  <dcterms:created xsi:type="dcterms:W3CDTF">2022-01-12T14:48:00Z</dcterms:created>
  <dcterms:modified xsi:type="dcterms:W3CDTF">2022-01-12T14:51:00Z</dcterms:modified>
</cp:coreProperties>
</file>